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B9256" w14:textId="4E013E64" w:rsidR="00ED425E" w:rsidRDefault="00ED425E" w:rsidP="004613B8">
      <w:pPr>
        <w:jc w:val="both"/>
        <w:rPr>
          <w:rFonts w:ascii="Times New Roman" w:hAnsi="Times New Roman"/>
          <w:b/>
          <w:lang w:val="en-US"/>
        </w:rPr>
      </w:pPr>
      <w:proofErr w:type="gramStart"/>
      <w:r w:rsidRPr="00E82BEF">
        <w:rPr>
          <w:rFonts w:ascii="Times New Roman" w:hAnsi="Times New Roman"/>
          <w:b/>
          <w:lang w:val="en-US"/>
        </w:rPr>
        <w:t>S</w:t>
      </w:r>
      <w:r w:rsidR="008625B2" w:rsidRPr="00E82BEF">
        <w:rPr>
          <w:rFonts w:ascii="Times New Roman" w:hAnsi="Times New Roman"/>
          <w:b/>
          <w:lang w:val="en-US"/>
        </w:rPr>
        <w:t>2</w:t>
      </w:r>
      <w:r w:rsidRPr="00E82BEF">
        <w:rPr>
          <w:rFonts w:ascii="Times New Roman" w:hAnsi="Times New Roman"/>
          <w:b/>
          <w:lang w:val="en-US"/>
        </w:rPr>
        <w:t xml:space="preserve"> Table.</w:t>
      </w:r>
      <w:proofErr w:type="gramEnd"/>
      <w:r w:rsidRPr="00E82BEF">
        <w:rPr>
          <w:rFonts w:ascii="Times New Roman" w:hAnsi="Times New Roman"/>
          <w:lang w:val="en-US"/>
        </w:rPr>
        <w:t xml:space="preserve"> </w:t>
      </w:r>
      <w:proofErr w:type="gramStart"/>
      <w:r w:rsidR="00F22DFC" w:rsidRPr="00E82BEF">
        <w:rPr>
          <w:rFonts w:ascii="Times New Roman" w:hAnsi="Times New Roman"/>
          <w:b/>
          <w:lang w:val="en-US"/>
        </w:rPr>
        <w:t>MSAP pattern analysis</w:t>
      </w:r>
      <w:r w:rsidR="004613B8" w:rsidRPr="00E82BEF">
        <w:rPr>
          <w:rFonts w:ascii="Times New Roman" w:hAnsi="Times New Roman"/>
          <w:b/>
          <w:lang w:val="en-US"/>
        </w:rPr>
        <w:t>.</w:t>
      </w:r>
      <w:proofErr w:type="gramEnd"/>
      <w:r w:rsidR="004613B8" w:rsidRPr="00E82BEF">
        <w:rPr>
          <w:rFonts w:ascii="Times New Roman" w:hAnsi="Times New Roman"/>
          <w:b/>
          <w:lang w:val="en-US"/>
        </w:rPr>
        <w:t xml:space="preserve"> </w:t>
      </w:r>
      <w:r w:rsidR="004613B8" w:rsidRPr="00E82BEF">
        <w:rPr>
          <w:rFonts w:ascii="Times New Roman" w:hAnsi="Times New Roman"/>
          <w:sz w:val="20"/>
          <w:szCs w:val="20"/>
          <w:lang w:val="en-US"/>
        </w:rPr>
        <w:t>The first and the second four columns show the polymorphic band</w:t>
      </w:r>
      <w:r w:rsidR="004613B8" w:rsidRPr="00961D60">
        <w:rPr>
          <w:rFonts w:ascii="Times New Roman" w:hAnsi="Times New Roman"/>
          <w:sz w:val="20"/>
          <w:szCs w:val="20"/>
          <w:lang w:val="en-US"/>
        </w:rPr>
        <w:t xml:space="preserve"> patter</w:t>
      </w:r>
      <w:r w:rsidR="004613B8">
        <w:rPr>
          <w:rFonts w:ascii="Times New Roman" w:hAnsi="Times New Roman"/>
          <w:sz w:val="20"/>
          <w:szCs w:val="20"/>
          <w:lang w:val="en-US"/>
        </w:rPr>
        <w:t>n</w:t>
      </w:r>
      <w:r w:rsidR="004613B8" w:rsidRPr="00961D60">
        <w:rPr>
          <w:rFonts w:ascii="Times New Roman" w:hAnsi="Times New Roman"/>
          <w:sz w:val="20"/>
          <w:szCs w:val="20"/>
          <w:lang w:val="en-US"/>
        </w:rPr>
        <w:t xml:space="preserve"> in </w:t>
      </w:r>
      <w:r w:rsidR="004613B8">
        <w:rPr>
          <w:rFonts w:ascii="Times New Roman" w:hAnsi="Times New Roman"/>
          <w:sz w:val="20"/>
          <w:szCs w:val="20"/>
          <w:lang w:val="en-US"/>
        </w:rPr>
        <w:t xml:space="preserve">an </w:t>
      </w:r>
      <w:r w:rsidR="004613B8" w:rsidRPr="00961D60">
        <w:rPr>
          <w:rFonts w:ascii="Times New Roman" w:hAnsi="Times New Roman"/>
          <w:sz w:val="20"/>
          <w:szCs w:val="20"/>
          <w:lang w:val="en-US"/>
        </w:rPr>
        <w:t>acrylamide gel</w:t>
      </w:r>
      <w:r w:rsidR="004613B8">
        <w:rPr>
          <w:rFonts w:ascii="Times New Roman" w:hAnsi="Times New Roman"/>
          <w:sz w:val="20"/>
          <w:szCs w:val="20"/>
          <w:lang w:val="en-US"/>
        </w:rPr>
        <w:t>.</w:t>
      </w:r>
    </w:p>
    <w:p w14:paraId="3719A2BE" w14:textId="77777777" w:rsidR="00D554F1" w:rsidRDefault="00D554F1" w:rsidP="00ED42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2"/>
        <w:gridCol w:w="1122"/>
        <w:gridCol w:w="1122"/>
        <w:gridCol w:w="1122"/>
        <w:gridCol w:w="1122"/>
        <w:gridCol w:w="1122"/>
        <w:gridCol w:w="1123"/>
        <w:gridCol w:w="1123"/>
      </w:tblGrid>
      <w:tr w:rsidR="00A658C2" w:rsidRPr="004613B8" w14:paraId="5FF194AB" w14:textId="77777777" w:rsidTr="00A658C2">
        <w:tc>
          <w:tcPr>
            <w:tcW w:w="448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852105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4613B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lymorphic bands</w:t>
            </w:r>
          </w:p>
        </w:tc>
        <w:tc>
          <w:tcPr>
            <w:tcW w:w="449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0C064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4613B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ttern</w:t>
            </w:r>
          </w:p>
        </w:tc>
      </w:tr>
      <w:tr w:rsidR="00A658C2" w:rsidRPr="004613B8" w14:paraId="355BC130" w14:textId="77777777" w:rsidTr="00A658C2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1E143E1" w14:textId="77777777" w:rsidR="00A658C2" w:rsidRDefault="00A658C2" w:rsidP="00ED425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4613B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pa</w:t>
            </w: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5EDD2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613B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sp</w:t>
            </w: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17E62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613B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pa</w:t>
            </w: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A616D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613B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sp</w:t>
            </w: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8854C2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613B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pa</w:t>
            </w: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87F39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613B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sp</w:t>
            </w: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5AB83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613B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pa</w:t>
            </w: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1B19988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613B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sp</w:t>
            </w: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</w:tc>
      </w:tr>
      <w:tr w:rsidR="00A658C2" w:rsidRPr="004613B8" w14:paraId="61D17B22" w14:textId="77777777" w:rsidTr="00A658C2"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0F0C8E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22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16D52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22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B8C14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22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991F6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4613B8">
              <w:rPr>
                <w:rFonts w:ascii="Times New Roman" w:hAnsi="Times New Roman"/>
                <w:sz w:val="20"/>
                <w:szCs w:val="20"/>
                <w:lang w:val="en-US"/>
              </w:rPr>
              <w:t>After</w:t>
            </w:r>
          </w:p>
        </w:tc>
      </w:tr>
      <w:tr w:rsidR="00A658C2" w:rsidRPr="004613B8" w14:paraId="48BAE093" w14:textId="77777777" w:rsidTr="00A658C2">
        <w:tc>
          <w:tcPr>
            <w:tcW w:w="897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C6DAF6D" w14:textId="77777777" w:rsidR="00803D1C" w:rsidRPr="004613B8" w:rsidRDefault="00803D1C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s-AR"/>
              </w:rPr>
            </w:pPr>
          </w:p>
          <w:p w14:paraId="56EFCDE6" w14:textId="77777777" w:rsidR="00803D1C" w:rsidRPr="004613B8" w:rsidRDefault="00A658C2" w:rsidP="00803D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  <w:lang w:val="en-US" w:eastAsia="es-AR"/>
              </w:rPr>
            </w:pPr>
            <w:r w:rsidRPr="004613B8">
              <w:rPr>
                <w:rFonts w:ascii="Times New Roman" w:hAnsi="Times New Roman"/>
                <w:b/>
                <w:noProof/>
                <w:sz w:val="20"/>
                <w:szCs w:val="20"/>
                <w:lang w:val="en-US" w:eastAsia="es-AR"/>
              </w:rPr>
              <w:t>De-methylation events</w:t>
            </w:r>
          </w:p>
        </w:tc>
      </w:tr>
      <w:tr w:rsidR="00A658C2" w14:paraId="31B51715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4463015" w14:textId="77777777" w:rsidR="00A658C2" w:rsidRPr="004613B8" w:rsidRDefault="00A658C2" w:rsidP="00A658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3AF76CF" w14:textId="77777777" w:rsidR="00A658C2" w:rsidRPr="004613B8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CB6BBE6" wp14:editId="19533934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81280</wp:posOffset>
                      </wp:positionV>
                      <wp:extent cx="198120" cy="0"/>
                      <wp:effectExtent l="0" t="19050" r="11430" b="38100"/>
                      <wp:wrapNone/>
                      <wp:docPr id="12" name="12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12 Conector recto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75pt,6.4pt" to="20.3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D6DD398" w14:textId="77777777" w:rsidR="00A658C2" w:rsidRPr="004613B8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8C640C8" wp14:editId="58AFF7AB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81280</wp:posOffset>
                      </wp:positionV>
                      <wp:extent cx="198120" cy="0"/>
                      <wp:effectExtent l="0" t="19050" r="11430" b="38100"/>
                      <wp:wrapNone/>
                      <wp:docPr id="26" name="26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26 Conector recto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6.4pt" to="19.7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5B3361" w14:textId="77777777" w:rsidR="00A658C2" w:rsidRPr="004613B8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1BD521B" wp14:editId="0703C0BC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74930</wp:posOffset>
                      </wp:positionV>
                      <wp:extent cx="198120" cy="0"/>
                      <wp:effectExtent l="0" t="19050" r="11430" b="38100"/>
                      <wp:wrapNone/>
                      <wp:docPr id="27" name="27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27 Conector recto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05pt,5.9pt" to="19.65pt,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CEDCD1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CFA09D3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F57E3EF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9CFFA1B" w14:textId="77777777" w:rsidR="00A658C2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0ABA8CB8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58C2" w14:paraId="361C0D8D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B4348DD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F4EFDA9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605A791" wp14:editId="11FA3328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81280</wp:posOffset>
                      </wp:positionV>
                      <wp:extent cx="198120" cy="0"/>
                      <wp:effectExtent l="0" t="19050" r="11430" b="38100"/>
                      <wp:wrapNone/>
                      <wp:docPr id="28" name="28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28 Conector recto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75pt,6.4pt" to="20.3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465F8CA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68931F7" wp14:editId="184E9F8F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81280</wp:posOffset>
                      </wp:positionV>
                      <wp:extent cx="198120" cy="0"/>
                      <wp:effectExtent l="0" t="19050" r="11430" b="38100"/>
                      <wp:wrapNone/>
                      <wp:docPr id="29" name="29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29 Conector recto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6.4pt" to="19.7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06204B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1BEF4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0D76B16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333F9AB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BFDE453" w14:textId="77777777" w:rsidR="00A658C2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762CF766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58C2" w14:paraId="007C5CE3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D4099AF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B4BE7B9" wp14:editId="4A057594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30" name="30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30 Conector recto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35pt,5.4pt" to="20.9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254C901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E7C92A5" wp14:editId="1C12A2A7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31" name="31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31 Conector recto" o:spid="_x0000_s102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25pt,5.4pt" to="19.8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9B02412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1F6AAED" wp14:editId="3F07F9CC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74930</wp:posOffset>
                      </wp:positionV>
                      <wp:extent cx="198120" cy="0"/>
                      <wp:effectExtent l="0" t="19050" r="11430" b="38100"/>
                      <wp:wrapNone/>
                      <wp:docPr id="32" name="32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32 Conector recto" o:spid="_x0000_s1026" style="position:absolute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5.9pt" to="19.75pt,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64B848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E71A8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35B0927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67B162E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B0EA3AD" w14:textId="77777777" w:rsidR="00A658C2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3BA9E9D5" w14:textId="77777777" w:rsidR="00A658C2" w:rsidRPr="00D554F1" w:rsidRDefault="00A658C2" w:rsidP="00A65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58C2" w14:paraId="6CAF5610" w14:textId="77777777" w:rsidTr="00803D1C">
        <w:tc>
          <w:tcPr>
            <w:tcW w:w="897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E040F09" w14:textId="77777777" w:rsidR="00803D1C" w:rsidRDefault="00803D1C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  <w:lang w:eastAsia="es-AR"/>
              </w:rPr>
            </w:pPr>
          </w:p>
          <w:p w14:paraId="3CC1AA4E" w14:textId="77777777" w:rsidR="00A658C2" w:rsidRDefault="00A658C2" w:rsidP="00A658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554F1">
              <w:rPr>
                <w:rFonts w:ascii="Times New Roman" w:hAnsi="Times New Roman"/>
                <w:b/>
                <w:noProof/>
                <w:sz w:val="20"/>
                <w:szCs w:val="20"/>
                <w:lang w:eastAsia="es-AR"/>
              </w:rPr>
              <w:t>Methylation events</w:t>
            </w:r>
          </w:p>
        </w:tc>
      </w:tr>
      <w:tr w:rsidR="00803D1C" w14:paraId="1F885F79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D859AF3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006EDB0" wp14:editId="14D945F7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33" name="33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33 Conector recto" o:spid="_x0000_s1026" style="position:absolute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35pt,5.4pt" to="20.9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9962EED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E5DE414" wp14:editId="2303BAD2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34" name="34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34 Conector recto" o:spid="_x0000_s1026" style="position:absolute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25pt,5.4pt" to="19.8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192FAFD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B37AEC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122BEF6" wp14:editId="0D04D7CF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74930</wp:posOffset>
                      </wp:positionV>
                      <wp:extent cx="198120" cy="0"/>
                      <wp:effectExtent l="0" t="19050" r="11430" b="38100"/>
                      <wp:wrapNone/>
                      <wp:docPr id="35" name="35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35 Conector recto" o:spid="_x0000_s1026" style="position:absolute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55pt,5.9pt" to="18.15pt,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FA6B9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A2BD74F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EEFABD7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BA05582" w14:textId="77777777" w:rsidR="00803D1C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50FD468D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3D1C" w14:paraId="67395AE2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DC36D0A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DD7DE05" wp14:editId="2D6D13AD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36" name="36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36 Conector recto" o:spid="_x0000_s1026" style="position:absolute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35pt,5.4pt" to="20.9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D3AE86E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7F3AEF6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4C988D9E" wp14:editId="137DC1F7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37" name="37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37 Conector recto" o:spid="_x0000_s1026" style="position:absolute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5.4pt" to="19.7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8BD588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A86D2DB" wp14:editId="01540942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74930</wp:posOffset>
                      </wp:positionV>
                      <wp:extent cx="198120" cy="0"/>
                      <wp:effectExtent l="0" t="19050" r="11430" b="38100"/>
                      <wp:wrapNone/>
                      <wp:docPr id="38" name="38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38 Conector recto" o:spid="_x0000_s1026" style="position:absolute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05pt,5.9pt" to="18.65pt,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8B84CC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0723709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8B64591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3977CD5" w14:textId="77777777" w:rsidR="00803D1C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059CB0DA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3D1C" w14:paraId="40F9EE47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E607914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FF3D975" wp14:editId="18EA24FD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39" name="39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39 Conector recto" o:spid="_x0000_s1026" style="position:absolute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35pt,5.4pt" to="20.9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611BA19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11D3603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ADDE56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999C7D3" wp14:editId="4B93DDE7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40" name="40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40 Conector recto" o:spid="_x0000_s1026" style="position:absolute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05pt,5.4pt" to="18.6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793DC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C303A43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137DFED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7965ACB" w14:textId="77777777" w:rsidR="00803D1C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6E25F376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3D1C" w14:paraId="2368EEC2" w14:textId="77777777" w:rsidTr="00803D1C">
        <w:tc>
          <w:tcPr>
            <w:tcW w:w="897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F36EFBC" w14:textId="77777777" w:rsidR="00803D1C" w:rsidRDefault="00803D1C" w:rsidP="00803D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997E641" w14:textId="77777777" w:rsidR="00803D1C" w:rsidRDefault="00803D1C" w:rsidP="00803D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554F1">
              <w:rPr>
                <w:rFonts w:ascii="Times New Roman" w:hAnsi="Times New Roman"/>
                <w:b/>
                <w:sz w:val="20"/>
                <w:szCs w:val="20"/>
              </w:rPr>
              <w:t>Ambiguous polymorphisms</w:t>
            </w:r>
          </w:p>
        </w:tc>
      </w:tr>
      <w:tr w:rsidR="00803D1C" w14:paraId="6E54A895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B9C4339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4CBA4C6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37CE2D9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176B09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2B4CCD3" wp14:editId="6D226F53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81280</wp:posOffset>
                      </wp:positionV>
                      <wp:extent cx="198408" cy="0"/>
                      <wp:effectExtent l="0" t="19050" r="11430" b="38100"/>
                      <wp:wrapNone/>
                      <wp:docPr id="41" name="41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408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41 Conector recto" o:spid="_x0000_s1026" style="position:absolute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05pt,6.4pt" to="18.6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207B1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B9DFFD1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76BF20E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331EA1E" w14:textId="77777777" w:rsidR="00803D1C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2CEF2B16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3D1C" w14:paraId="7EFAA809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0D458CF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D5FE0A1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2395BC0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5D15B798" wp14:editId="2531171D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81280</wp:posOffset>
                      </wp:positionV>
                      <wp:extent cx="198120" cy="0"/>
                      <wp:effectExtent l="0" t="19050" r="11430" b="38100"/>
                      <wp:wrapNone/>
                      <wp:docPr id="42" name="42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42 Conector recto" o:spid="_x0000_s1026" style="position:absolute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6.4pt" to="19.7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81B7BA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75085A8" wp14:editId="17245ADF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81280</wp:posOffset>
                      </wp:positionV>
                      <wp:extent cx="198408" cy="0"/>
                      <wp:effectExtent l="0" t="19050" r="11430" b="38100"/>
                      <wp:wrapNone/>
                      <wp:docPr id="43" name="43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408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43 Conector recto" o:spid="_x0000_s1026" style="position:absolute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55pt,6.4pt" to="19.1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258BF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1C39317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6EED55D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37C1BDD" w14:textId="77777777" w:rsidR="00803D1C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3B45C746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3D1C" w14:paraId="785F8421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10D58C7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813BFB5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8AE4E82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68BED282" wp14:editId="7B9EB996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81280</wp:posOffset>
                      </wp:positionV>
                      <wp:extent cx="198120" cy="0"/>
                      <wp:effectExtent l="0" t="19050" r="11430" b="38100"/>
                      <wp:wrapNone/>
                      <wp:docPr id="44" name="44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44 Conector recto" o:spid="_x0000_s1026" style="position:absolute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6.4pt" to="19.7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069D33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9B4C7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F28E487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ED3C54B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D44AC36" w14:textId="77777777" w:rsidR="00803D1C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1E8F3E8E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3D1C" w14:paraId="236EABBA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35CEF30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1342B312" wp14:editId="00DC6B85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45" name="45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45 Conector recto" o:spid="_x0000_s1026" style="position:absolute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35pt,5.4pt" to="20.9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F50A808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31586B7" wp14:editId="0BDDD335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46" name="46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46 Conector recto" o:spid="_x0000_s1026" style="position:absolute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25pt,5.4pt" to="19.8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44AF918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304C7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B3842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04A2075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6CBF23D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918B772" w14:textId="77777777" w:rsidR="00803D1C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24426D7A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3D1C" w14:paraId="41492E2B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7BEC035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BE08F97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57FC4420" wp14:editId="03CE53BC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47" name="47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47 Conector recto" o:spid="_x0000_s1026" style="position:absolute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25pt,5.4pt" to="19.8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0F161A2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3B4C29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57F3C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74EFF6E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CAA089D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2192702" w14:textId="77777777" w:rsidR="00803D1C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69FA4580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3D1C" w14:paraId="5C9E37E5" w14:textId="77777777" w:rsidTr="00803D1C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F7D0C53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noProof/>
                <w:sz w:val="20"/>
                <w:szCs w:val="20"/>
                <w:lang w:eastAsia="es-AR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D6F15D6" wp14:editId="49A5719B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68580</wp:posOffset>
                      </wp:positionV>
                      <wp:extent cx="198120" cy="0"/>
                      <wp:effectExtent l="0" t="19050" r="11430" b="38100"/>
                      <wp:wrapNone/>
                      <wp:docPr id="48" name="48 Conector rect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" cy="0"/>
                              </a:xfrm>
                              <a:prstGeom prst="line">
                                <a:avLst/>
                              </a:prstGeom>
                              <a:ln w="508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line id="48 Conector recto" o:spid="_x0000_s1026" style="position:absolute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35pt,5.4pt" to="20.9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" strokecolor="black [3213]" strokeweight="4pt"/>
                  </w:pict>
                </mc:Fallback>
              </mc:AlternateConten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B4EAAC9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3FACAAB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3DE076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8B647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3D5B076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7DF83A5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4CA369F" w14:textId="77777777" w:rsidR="00803D1C" w:rsidRPr="00D554F1" w:rsidRDefault="00803D1C" w:rsidP="00803D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54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3CD326A1" w14:textId="77777777" w:rsidR="00803D1C" w:rsidRDefault="00803D1C" w:rsidP="00803D1C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74DCA047" w14:textId="77777777" w:rsidR="00ED425E" w:rsidRDefault="00ED425E" w:rsidP="004120F7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14:paraId="4EFDBB61" w14:textId="77777777" w:rsidR="00ED425E" w:rsidRDefault="00ED425E" w:rsidP="004120F7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14:paraId="050C877F" w14:textId="77777777" w:rsidR="001D5BB4" w:rsidRDefault="001D5BB4" w:rsidP="004F5913">
      <w:pPr>
        <w:spacing w:after="0" w:line="360" w:lineRule="auto"/>
        <w:jc w:val="both"/>
      </w:pPr>
      <w:bookmarkStart w:id="0" w:name="_GoBack"/>
      <w:bookmarkEnd w:id="0"/>
    </w:p>
    <w:sectPr w:rsidR="001D5BB4" w:rsidSect="004F5913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5F6"/>
    <w:rsid w:val="001D5BB4"/>
    <w:rsid w:val="002C793D"/>
    <w:rsid w:val="002F7E21"/>
    <w:rsid w:val="003D31CC"/>
    <w:rsid w:val="004120F7"/>
    <w:rsid w:val="004613B8"/>
    <w:rsid w:val="004F5913"/>
    <w:rsid w:val="005A0B82"/>
    <w:rsid w:val="00613FA4"/>
    <w:rsid w:val="007E4BD9"/>
    <w:rsid w:val="007F6E39"/>
    <w:rsid w:val="00803D1C"/>
    <w:rsid w:val="00822050"/>
    <w:rsid w:val="008348AB"/>
    <w:rsid w:val="008625B2"/>
    <w:rsid w:val="00882B99"/>
    <w:rsid w:val="008A25F6"/>
    <w:rsid w:val="00A658C2"/>
    <w:rsid w:val="00A96DD6"/>
    <w:rsid w:val="00B2687A"/>
    <w:rsid w:val="00BA1813"/>
    <w:rsid w:val="00CA5C08"/>
    <w:rsid w:val="00D20EC1"/>
    <w:rsid w:val="00D46E61"/>
    <w:rsid w:val="00D554F1"/>
    <w:rsid w:val="00E82BEF"/>
    <w:rsid w:val="00ED425E"/>
    <w:rsid w:val="00F22DFC"/>
    <w:rsid w:val="00F9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BB99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5F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42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5F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42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3C22AC-A529-47BE-A91C-A89C8684C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TE</dc:creator>
  <cp:lastModifiedBy>DIEGOTE</cp:lastModifiedBy>
  <cp:revision>3</cp:revision>
  <cp:lastPrinted>2017-03-22T12:59:00Z</cp:lastPrinted>
  <dcterms:created xsi:type="dcterms:W3CDTF">2017-04-07T15:02:00Z</dcterms:created>
  <dcterms:modified xsi:type="dcterms:W3CDTF">2017-04-07T15:03:00Z</dcterms:modified>
</cp:coreProperties>
</file>